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3EF8" w:rsidRPr="000A4857" w:rsidRDefault="00915749" w:rsidP="000A4857">
      <w:pPr>
        <w:pStyle w:val="a3"/>
        <w:widowControl/>
        <w:spacing w:beforeAutospacing="0" w:afterAutospacing="0" w:line="360" w:lineRule="auto"/>
        <w:ind w:right="74" w:firstLineChars="200" w:firstLine="482"/>
        <w:jc w:val="center"/>
        <w:rPr>
          <w:rFonts w:ascii="Times New Roman" w:hAnsi="Times New Roman" w:cs="Times New Roman"/>
          <w:b/>
        </w:rPr>
      </w:pPr>
      <w:r w:rsidRPr="000A4857">
        <w:rPr>
          <w:rFonts w:ascii="Times New Roman" w:hAnsi="Times New Roman" w:cs="Times New Roman"/>
          <w:b/>
        </w:rPr>
        <w:t xml:space="preserve">Appendix </w:t>
      </w:r>
      <w:r w:rsidRPr="000A4857">
        <w:rPr>
          <w:rFonts w:ascii="Times New Roman" w:hAnsi="Times New Roman" w:cs="Times New Roman" w:hint="eastAsia"/>
          <w:b/>
        </w:rPr>
        <w:t>1.</w:t>
      </w:r>
      <w:r w:rsidR="00E23EF8" w:rsidRPr="000A4857">
        <w:rPr>
          <w:rFonts w:ascii="Times New Roman" w:hAnsi="Times New Roman" w:cs="Times New Roman" w:hint="eastAsia"/>
          <w:b/>
        </w:rPr>
        <w:t xml:space="preserve"> M</w:t>
      </w:r>
      <w:r w:rsidR="00E23EF8" w:rsidRPr="000A4857">
        <w:rPr>
          <w:rFonts w:ascii="Times New Roman" w:hAnsi="Times New Roman" w:cs="Times New Roman"/>
          <w:b/>
        </w:rPr>
        <w:t>ultiple</w:t>
      </w:r>
      <w:r w:rsidR="00E23EF8" w:rsidRPr="000A4857">
        <w:rPr>
          <w:rFonts w:ascii="Times New Roman" w:hAnsi="Times New Roman" w:cs="Times New Roman" w:hint="eastAsia"/>
          <w:b/>
        </w:rPr>
        <w:t xml:space="preserve"> tests of </w:t>
      </w:r>
      <w:r w:rsidR="00E23EF8" w:rsidRPr="000A4857">
        <w:rPr>
          <w:rFonts w:ascii="Times New Roman" w:hAnsi="Times New Roman" w:cs="Times New Roman"/>
          <w:b/>
          <w:color w:val="000000"/>
        </w:rPr>
        <w:t>Quantitative sensory testing</w:t>
      </w:r>
      <w:r w:rsidR="00E23EF8" w:rsidRPr="000A4857">
        <w:rPr>
          <w:rFonts w:ascii="Times New Roman" w:hAnsi="Times New Roman" w:cs="Times New Roman" w:hint="eastAsia"/>
          <w:b/>
          <w:color w:val="000000"/>
        </w:rPr>
        <w:t xml:space="preserve"> </w:t>
      </w:r>
      <w:r w:rsidR="00E23EF8" w:rsidRPr="000A4857">
        <w:rPr>
          <w:rFonts w:ascii="Times New Roman" w:hAnsi="Times New Roman" w:cs="Times New Roman"/>
          <w:b/>
          <w:color w:val="000000"/>
        </w:rPr>
        <w:t>(QST)</w:t>
      </w:r>
    </w:p>
    <w:tbl>
      <w:tblPr>
        <w:tblStyle w:val="a4"/>
        <w:tblW w:w="0" w:type="auto"/>
        <w:jc w:val="center"/>
        <w:tblInd w:w="534" w:type="dxa"/>
        <w:tblLook w:val="04A0"/>
      </w:tblPr>
      <w:tblGrid>
        <w:gridCol w:w="7542"/>
      </w:tblGrid>
      <w:tr w:rsidR="00E23EF8" w:rsidTr="00EC065F">
        <w:trPr>
          <w:jc w:val="center"/>
        </w:trPr>
        <w:tc>
          <w:tcPr>
            <w:tcW w:w="7542" w:type="dxa"/>
          </w:tcPr>
          <w:p w:rsidR="00E23EF8" w:rsidRDefault="00E23EF8" w:rsidP="00EC065F">
            <w:pPr>
              <w:pStyle w:val="a3"/>
              <w:widowControl/>
              <w:spacing w:beforeAutospacing="0" w:afterAutospacing="0" w:line="360" w:lineRule="auto"/>
              <w:ind w:right="74"/>
              <w:rPr>
                <w:rFonts w:ascii="Times New Roman" w:hAnsi="Times New Roman" w:cs="Times New Roman"/>
                <w:color w:val="000000"/>
              </w:rPr>
            </w:pPr>
            <w:r w:rsidRPr="008D2195">
              <w:rPr>
                <w:rFonts w:ascii="Times New Roman" w:hAnsi="Times New Roman" w:cs="Times New Roman"/>
                <w:color w:val="000000"/>
              </w:rPr>
              <w:t>→ Quantitative sensory testing (QST):</w:t>
            </w:r>
          </w:p>
        </w:tc>
      </w:tr>
      <w:tr w:rsidR="00E23EF8" w:rsidTr="00EC065F">
        <w:trPr>
          <w:jc w:val="center"/>
        </w:trPr>
        <w:tc>
          <w:tcPr>
            <w:tcW w:w="7542" w:type="dxa"/>
          </w:tcPr>
          <w:p w:rsidR="00E23EF8" w:rsidRDefault="00E23EF8" w:rsidP="00EC065F">
            <w:pPr>
              <w:pStyle w:val="a3"/>
              <w:widowControl/>
              <w:spacing w:beforeAutospacing="0" w:afterAutospacing="0" w:line="360" w:lineRule="auto"/>
              <w:ind w:right="74"/>
              <w:rPr>
                <w:rFonts w:ascii="Times New Roman" w:hAnsi="Times New Roman" w:cs="Times New Roman"/>
                <w:color w:val="000000"/>
              </w:rPr>
            </w:pPr>
            <w:r w:rsidRPr="00FF48A3">
              <w:rPr>
                <w:rFonts w:ascii="Times New Roman" w:hAnsi="Times New Roman" w:cs="Times New Roman"/>
                <w:color w:val="000000"/>
              </w:rPr>
              <w:t>▪ thermic sensation:</w:t>
            </w:r>
          </w:p>
        </w:tc>
      </w:tr>
      <w:tr w:rsidR="00E23EF8" w:rsidTr="00EC065F">
        <w:trPr>
          <w:jc w:val="center"/>
        </w:trPr>
        <w:tc>
          <w:tcPr>
            <w:tcW w:w="7542" w:type="dxa"/>
          </w:tcPr>
          <w:p w:rsidR="00E23EF8" w:rsidRDefault="00EC065F" w:rsidP="00EC065F">
            <w:pPr>
              <w:pStyle w:val="a3"/>
              <w:widowControl/>
              <w:tabs>
                <w:tab w:val="left" w:pos="2610"/>
              </w:tabs>
              <w:spacing w:line="360" w:lineRule="auto"/>
              <w:ind w:right="74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 xml:space="preserve">   </w:t>
            </w:r>
            <w:r w:rsidR="00E23EF8" w:rsidRPr="00FF48A3">
              <w:rPr>
                <w:rFonts w:ascii="Times New Roman" w:hAnsi="Times New Roman" w:cs="Times New Roman"/>
                <w:color w:val="000000"/>
              </w:rPr>
              <w:t>▪ cold and warm detection threshold (CDT + WDT)</w:t>
            </w:r>
          </w:p>
        </w:tc>
      </w:tr>
      <w:tr w:rsidR="00E23EF8" w:rsidTr="00EC065F">
        <w:trPr>
          <w:jc w:val="center"/>
        </w:trPr>
        <w:tc>
          <w:tcPr>
            <w:tcW w:w="7542" w:type="dxa"/>
          </w:tcPr>
          <w:p w:rsidR="00E23EF8" w:rsidRDefault="00EC065F" w:rsidP="00EC065F">
            <w:pPr>
              <w:pStyle w:val="a3"/>
              <w:widowControl/>
              <w:spacing w:beforeAutospacing="0" w:afterAutospacing="0" w:line="360" w:lineRule="auto"/>
              <w:ind w:right="74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 xml:space="preserve">   </w:t>
            </w:r>
            <w:r w:rsidR="00E23EF8" w:rsidRPr="00FF48A3">
              <w:rPr>
                <w:rFonts w:ascii="Times New Roman" w:hAnsi="Times New Roman" w:cs="Times New Roman"/>
                <w:color w:val="000000"/>
              </w:rPr>
              <w:t>▪ thermic difference threshold (TSL)</w:t>
            </w:r>
          </w:p>
        </w:tc>
      </w:tr>
      <w:tr w:rsidR="00E23EF8" w:rsidTr="00EC065F">
        <w:trPr>
          <w:jc w:val="center"/>
        </w:trPr>
        <w:tc>
          <w:tcPr>
            <w:tcW w:w="7542" w:type="dxa"/>
          </w:tcPr>
          <w:p w:rsidR="00E23EF8" w:rsidRDefault="00EC065F" w:rsidP="00EC065F">
            <w:pPr>
              <w:pStyle w:val="a3"/>
              <w:widowControl/>
              <w:spacing w:beforeAutospacing="0" w:afterAutospacing="0" w:line="360" w:lineRule="auto"/>
              <w:ind w:right="74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 xml:space="preserve">   </w:t>
            </w:r>
            <w:r w:rsidR="00E23EF8" w:rsidRPr="00FF48A3">
              <w:rPr>
                <w:rFonts w:ascii="Times New Roman" w:hAnsi="Times New Roman" w:cs="Times New Roman"/>
                <w:color w:val="000000"/>
              </w:rPr>
              <w:t>▪ cold and heat pain threshold (CPT + HPT)</w:t>
            </w:r>
          </w:p>
        </w:tc>
      </w:tr>
      <w:tr w:rsidR="00E23EF8" w:rsidTr="00EC065F">
        <w:trPr>
          <w:jc w:val="center"/>
        </w:trPr>
        <w:tc>
          <w:tcPr>
            <w:tcW w:w="7542" w:type="dxa"/>
          </w:tcPr>
          <w:p w:rsidR="00E23EF8" w:rsidRDefault="00E23EF8" w:rsidP="00EC065F">
            <w:pPr>
              <w:pStyle w:val="a3"/>
              <w:widowControl/>
              <w:spacing w:beforeAutospacing="0" w:afterAutospacing="0" w:line="360" w:lineRule="auto"/>
              <w:ind w:right="74"/>
              <w:rPr>
                <w:rFonts w:ascii="Times New Roman" w:hAnsi="Times New Roman" w:cs="Times New Roman"/>
                <w:color w:val="000000"/>
              </w:rPr>
            </w:pPr>
            <w:r w:rsidRPr="00FF48A3">
              <w:rPr>
                <w:rFonts w:ascii="Times New Roman" w:hAnsi="Times New Roman" w:cs="Times New Roman"/>
                <w:color w:val="000000"/>
              </w:rPr>
              <w:t>▪ tactile detection threshold</w:t>
            </w:r>
          </w:p>
        </w:tc>
      </w:tr>
      <w:tr w:rsidR="00E23EF8" w:rsidTr="00EC065F">
        <w:trPr>
          <w:jc w:val="center"/>
        </w:trPr>
        <w:tc>
          <w:tcPr>
            <w:tcW w:w="7542" w:type="dxa"/>
          </w:tcPr>
          <w:p w:rsidR="00E23EF8" w:rsidRDefault="00E23EF8" w:rsidP="00EC065F">
            <w:pPr>
              <w:pStyle w:val="a3"/>
              <w:widowControl/>
              <w:spacing w:beforeAutospacing="0" w:afterAutospacing="0" w:line="360" w:lineRule="auto"/>
              <w:ind w:right="74"/>
              <w:rPr>
                <w:rFonts w:ascii="Times New Roman" w:hAnsi="Times New Roman" w:cs="Times New Roman"/>
                <w:color w:val="000000"/>
              </w:rPr>
            </w:pPr>
            <w:r w:rsidRPr="00FF48A3">
              <w:rPr>
                <w:rFonts w:ascii="Times New Roman" w:hAnsi="Times New Roman" w:cs="Times New Roman"/>
                <w:color w:val="000000"/>
              </w:rPr>
              <w:t>▪ mechanical pain threshold</w:t>
            </w:r>
          </w:p>
        </w:tc>
      </w:tr>
      <w:tr w:rsidR="00E23EF8" w:rsidTr="00EC065F">
        <w:trPr>
          <w:jc w:val="center"/>
        </w:trPr>
        <w:tc>
          <w:tcPr>
            <w:tcW w:w="7542" w:type="dxa"/>
          </w:tcPr>
          <w:p w:rsidR="00E23EF8" w:rsidRDefault="00E23EF8" w:rsidP="00EC065F">
            <w:pPr>
              <w:pStyle w:val="a3"/>
              <w:widowControl/>
              <w:spacing w:beforeAutospacing="0" w:afterAutospacing="0" w:line="360" w:lineRule="auto"/>
              <w:ind w:right="74"/>
              <w:rPr>
                <w:rFonts w:ascii="Times New Roman" w:hAnsi="Times New Roman" w:cs="Times New Roman"/>
                <w:color w:val="000000"/>
              </w:rPr>
            </w:pPr>
            <w:r w:rsidRPr="00FF48A3">
              <w:rPr>
                <w:rFonts w:ascii="Times New Roman" w:hAnsi="Times New Roman" w:cs="Times New Roman"/>
                <w:color w:val="000000"/>
              </w:rPr>
              <w:t>▪ mechanical pain intensity</w:t>
            </w:r>
          </w:p>
        </w:tc>
      </w:tr>
      <w:tr w:rsidR="00E23EF8" w:rsidTr="00EC065F">
        <w:trPr>
          <w:jc w:val="center"/>
        </w:trPr>
        <w:tc>
          <w:tcPr>
            <w:tcW w:w="7542" w:type="dxa"/>
          </w:tcPr>
          <w:p w:rsidR="00E23EF8" w:rsidRPr="00FF48A3" w:rsidRDefault="00E23EF8" w:rsidP="00EC065F">
            <w:pPr>
              <w:pStyle w:val="a3"/>
              <w:widowControl/>
              <w:spacing w:beforeAutospacing="0" w:afterAutospacing="0" w:line="360" w:lineRule="auto"/>
              <w:ind w:right="74"/>
              <w:rPr>
                <w:rFonts w:ascii="Times New Roman" w:hAnsi="Times New Roman" w:cs="Times New Roman"/>
                <w:color w:val="000000"/>
              </w:rPr>
            </w:pPr>
            <w:r w:rsidRPr="00FF48A3">
              <w:rPr>
                <w:rFonts w:ascii="Times New Roman" w:hAnsi="Times New Roman" w:cs="Times New Roman"/>
                <w:color w:val="000000"/>
              </w:rPr>
              <w:t>▪ mechanical allodynia</w:t>
            </w:r>
          </w:p>
        </w:tc>
      </w:tr>
      <w:tr w:rsidR="00E23EF8" w:rsidTr="00EC065F">
        <w:trPr>
          <w:jc w:val="center"/>
        </w:trPr>
        <w:tc>
          <w:tcPr>
            <w:tcW w:w="7542" w:type="dxa"/>
          </w:tcPr>
          <w:p w:rsidR="00E23EF8" w:rsidRPr="00FF48A3" w:rsidRDefault="00E23EF8" w:rsidP="00EC065F">
            <w:pPr>
              <w:pStyle w:val="a3"/>
              <w:widowControl/>
              <w:spacing w:beforeAutospacing="0" w:afterAutospacing="0" w:line="360" w:lineRule="auto"/>
              <w:ind w:right="74"/>
              <w:rPr>
                <w:rFonts w:ascii="Times New Roman" w:hAnsi="Times New Roman" w:cs="Times New Roman"/>
                <w:color w:val="000000"/>
              </w:rPr>
            </w:pPr>
            <w:r w:rsidRPr="00FF48A3">
              <w:rPr>
                <w:rFonts w:ascii="Times New Roman" w:hAnsi="Times New Roman" w:cs="Times New Roman"/>
                <w:color w:val="000000"/>
              </w:rPr>
              <w:t>▪ wind up phenomenon</w:t>
            </w:r>
          </w:p>
        </w:tc>
      </w:tr>
      <w:tr w:rsidR="00E23EF8" w:rsidTr="00EC065F">
        <w:trPr>
          <w:jc w:val="center"/>
        </w:trPr>
        <w:tc>
          <w:tcPr>
            <w:tcW w:w="7542" w:type="dxa"/>
          </w:tcPr>
          <w:p w:rsidR="00E23EF8" w:rsidRPr="00FF48A3" w:rsidRDefault="00E23EF8" w:rsidP="00EC065F">
            <w:pPr>
              <w:pStyle w:val="a3"/>
              <w:widowControl/>
              <w:spacing w:beforeAutospacing="0" w:afterAutospacing="0" w:line="360" w:lineRule="auto"/>
              <w:ind w:right="74"/>
              <w:rPr>
                <w:rFonts w:ascii="Times New Roman" w:hAnsi="Times New Roman" w:cs="Times New Roman"/>
                <w:color w:val="000000"/>
              </w:rPr>
            </w:pPr>
            <w:r w:rsidRPr="00FF48A3">
              <w:rPr>
                <w:rFonts w:ascii="Times New Roman" w:hAnsi="Times New Roman" w:cs="Times New Roman"/>
                <w:color w:val="000000"/>
              </w:rPr>
              <w:t>▪ vibration threshold</w:t>
            </w:r>
          </w:p>
        </w:tc>
      </w:tr>
      <w:tr w:rsidR="00E23EF8" w:rsidTr="00EC065F">
        <w:trPr>
          <w:jc w:val="center"/>
        </w:trPr>
        <w:tc>
          <w:tcPr>
            <w:tcW w:w="7542" w:type="dxa"/>
          </w:tcPr>
          <w:p w:rsidR="00E23EF8" w:rsidRPr="00FF48A3" w:rsidRDefault="00E23EF8" w:rsidP="00EC065F">
            <w:pPr>
              <w:pStyle w:val="a3"/>
              <w:widowControl/>
              <w:spacing w:beforeAutospacing="0" w:afterAutospacing="0" w:line="360" w:lineRule="auto"/>
              <w:ind w:right="74"/>
              <w:rPr>
                <w:rFonts w:ascii="Times New Roman" w:hAnsi="Times New Roman" w:cs="Times New Roman"/>
                <w:color w:val="000000"/>
              </w:rPr>
            </w:pPr>
            <w:r w:rsidRPr="00FF48A3">
              <w:rPr>
                <w:rFonts w:ascii="Times New Roman" w:hAnsi="Times New Roman" w:cs="Times New Roman"/>
                <w:color w:val="000000"/>
              </w:rPr>
              <w:t>▪ pressure pain threshold</w:t>
            </w:r>
          </w:p>
        </w:tc>
      </w:tr>
    </w:tbl>
    <w:p w:rsidR="00C628DE" w:rsidRDefault="00C628DE" w:rsidP="000A4857">
      <w:pPr>
        <w:ind w:left="840"/>
        <w:jc w:val="center"/>
      </w:pPr>
    </w:p>
    <w:p w:rsidR="00915749" w:rsidRDefault="00915749" w:rsidP="000A4857">
      <w:pPr>
        <w:ind w:left="840"/>
        <w:jc w:val="center"/>
      </w:pPr>
    </w:p>
    <w:p w:rsidR="00915749" w:rsidRDefault="00915749" w:rsidP="000A4857">
      <w:pPr>
        <w:ind w:left="840"/>
        <w:jc w:val="center"/>
      </w:pPr>
    </w:p>
    <w:p w:rsidR="00915749" w:rsidRDefault="00915749" w:rsidP="000A4857">
      <w:pPr>
        <w:ind w:left="840"/>
        <w:jc w:val="center"/>
      </w:pPr>
    </w:p>
    <w:p w:rsidR="00915749" w:rsidRDefault="00915749" w:rsidP="000A4857">
      <w:pPr>
        <w:ind w:left="840"/>
        <w:jc w:val="center"/>
      </w:pPr>
    </w:p>
    <w:p w:rsidR="00915749" w:rsidRDefault="00915749" w:rsidP="00FF6C23">
      <w:pPr>
        <w:ind w:left="840"/>
      </w:pPr>
    </w:p>
    <w:p w:rsidR="00915749" w:rsidRDefault="00915749" w:rsidP="00FF6C23">
      <w:pPr>
        <w:ind w:left="840"/>
      </w:pPr>
    </w:p>
    <w:p w:rsidR="00915749" w:rsidRDefault="00915749" w:rsidP="00FF6C23">
      <w:pPr>
        <w:ind w:left="840"/>
      </w:pPr>
    </w:p>
    <w:p w:rsidR="00915749" w:rsidRDefault="00915749" w:rsidP="00FF6C23">
      <w:pPr>
        <w:ind w:left="840"/>
      </w:pPr>
    </w:p>
    <w:p w:rsidR="00915749" w:rsidRDefault="00915749" w:rsidP="00FF6C23">
      <w:pPr>
        <w:ind w:left="840"/>
      </w:pPr>
    </w:p>
    <w:p w:rsidR="00915749" w:rsidRDefault="00915749" w:rsidP="00FF6C23">
      <w:pPr>
        <w:ind w:left="840"/>
      </w:pPr>
    </w:p>
    <w:p w:rsidR="00915749" w:rsidRDefault="00915749" w:rsidP="00FF6C23">
      <w:pPr>
        <w:ind w:left="840"/>
      </w:pPr>
    </w:p>
    <w:p w:rsidR="00915749" w:rsidRDefault="00915749" w:rsidP="00FF6C23">
      <w:pPr>
        <w:ind w:left="840"/>
      </w:pPr>
    </w:p>
    <w:p w:rsidR="00915749" w:rsidRDefault="00915749" w:rsidP="00FF6C23">
      <w:pPr>
        <w:ind w:left="840"/>
      </w:pPr>
    </w:p>
    <w:p w:rsidR="00915749" w:rsidRDefault="00915749" w:rsidP="00FF6C23">
      <w:pPr>
        <w:ind w:left="840"/>
      </w:pPr>
    </w:p>
    <w:p w:rsidR="00915749" w:rsidRDefault="00915749" w:rsidP="00FF6C23">
      <w:pPr>
        <w:ind w:left="840"/>
      </w:pPr>
    </w:p>
    <w:p w:rsidR="00915749" w:rsidRDefault="00915749" w:rsidP="00FF6C23">
      <w:pPr>
        <w:ind w:left="840"/>
      </w:pPr>
    </w:p>
    <w:p w:rsidR="00915749" w:rsidRDefault="00915749" w:rsidP="00FF6C23">
      <w:pPr>
        <w:ind w:left="840"/>
      </w:pPr>
    </w:p>
    <w:p w:rsidR="00915749" w:rsidRDefault="00915749" w:rsidP="00FF6C23">
      <w:pPr>
        <w:ind w:left="840"/>
      </w:pPr>
    </w:p>
    <w:p w:rsidR="00915749" w:rsidRDefault="00915749" w:rsidP="00FF6C23">
      <w:pPr>
        <w:ind w:left="840"/>
      </w:pPr>
    </w:p>
    <w:p w:rsidR="00915749" w:rsidRDefault="00915749" w:rsidP="00FF6C23">
      <w:pPr>
        <w:ind w:left="840"/>
      </w:pPr>
    </w:p>
    <w:p w:rsidR="00915749" w:rsidRDefault="00915749" w:rsidP="00FF6C23">
      <w:pPr>
        <w:ind w:left="840"/>
      </w:pPr>
    </w:p>
    <w:p w:rsidR="00915749" w:rsidRDefault="00915749" w:rsidP="00FF6C23">
      <w:pPr>
        <w:ind w:left="840"/>
      </w:pPr>
    </w:p>
    <w:p w:rsidR="00915749" w:rsidRDefault="00915749" w:rsidP="00FF6C23">
      <w:pPr>
        <w:ind w:left="840"/>
      </w:pPr>
    </w:p>
    <w:p w:rsidR="00915749" w:rsidRPr="000A4857" w:rsidRDefault="00915749" w:rsidP="00FF6C23">
      <w:pPr>
        <w:ind w:left="840"/>
        <w:rPr>
          <w:rFonts w:ascii="Times New Roman" w:hAnsi="Times New Roman" w:cs="Times New Roman"/>
          <w:b/>
          <w:sz w:val="24"/>
          <w:szCs w:val="24"/>
        </w:rPr>
      </w:pPr>
      <w:r w:rsidRPr="000A4857">
        <w:rPr>
          <w:rFonts w:ascii="Times New Roman" w:hAnsi="Times New Roman" w:cs="Times New Roman"/>
          <w:b/>
          <w:sz w:val="24"/>
          <w:szCs w:val="24"/>
        </w:rPr>
        <w:lastRenderedPageBreak/>
        <w:t>Appendix 2</w:t>
      </w:r>
      <w:r w:rsidRPr="000A4857">
        <w:rPr>
          <w:rFonts w:ascii="Times New Roman" w:hAnsi="Times New Roman" w:cs="Times New Roman" w:hint="eastAsia"/>
          <w:b/>
          <w:sz w:val="24"/>
          <w:szCs w:val="24"/>
        </w:rPr>
        <w:t>. T</w:t>
      </w:r>
      <w:r w:rsidRPr="000A4857">
        <w:rPr>
          <w:rFonts w:ascii="Times New Roman" w:hAnsi="Times New Roman" w:cs="Times New Roman"/>
          <w:b/>
          <w:sz w:val="24"/>
          <w:szCs w:val="24"/>
        </w:rPr>
        <w:t>he questionnaire</w:t>
      </w:r>
      <w:r w:rsidRPr="000A4857">
        <w:rPr>
          <w:rFonts w:ascii="Times New Roman" w:hAnsi="Times New Roman" w:cs="Times New Roman" w:hint="eastAsia"/>
          <w:b/>
          <w:sz w:val="24"/>
          <w:szCs w:val="24"/>
        </w:rPr>
        <w:t xml:space="preserve"> of </w:t>
      </w:r>
      <w:r w:rsidRPr="000A4857">
        <w:rPr>
          <w:rFonts w:ascii="Times New Roman" w:hAnsi="Times New Roman" w:cs="Times New Roman"/>
          <w:b/>
          <w:sz w:val="24"/>
          <w:szCs w:val="24"/>
        </w:rPr>
        <w:t>Zoster Brief Pain Inventory (ZBPI)</w:t>
      </w:r>
    </w:p>
    <w:p w:rsidR="00915749" w:rsidRDefault="00915749" w:rsidP="00FF6C23">
      <w:pPr>
        <w:ind w:left="840"/>
        <w:rPr>
          <w:rFonts w:ascii="Times New Roman" w:hAnsi="Times New Roman" w:cs="Times New Roman"/>
          <w:sz w:val="24"/>
          <w:szCs w:val="24"/>
        </w:rPr>
      </w:pPr>
    </w:p>
    <w:p w:rsidR="00915749" w:rsidRPr="000A4857" w:rsidRDefault="00915749" w:rsidP="00915749">
      <w:pPr>
        <w:widowControl/>
        <w:spacing w:line="36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0A4857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Instructions</w:t>
      </w:r>
      <w:r w:rsidR="000A4857">
        <w:rPr>
          <w:rFonts w:ascii="Times New Roman" w:hAnsi="Times New Roman" w:cs="Times New Roman" w:hint="eastAsia"/>
          <w:bCs/>
          <w:color w:val="000000"/>
          <w:kern w:val="0"/>
          <w:sz w:val="24"/>
          <w:szCs w:val="24"/>
        </w:rPr>
        <w:t>:</w:t>
      </w:r>
      <w:r w:rsidRPr="000A4857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</w:t>
      </w:r>
    </w:p>
    <w:p w:rsidR="00915749" w:rsidRDefault="00915749" w:rsidP="00915749">
      <w:pPr>
        <w:widowControl/>
        <w:spacing w:line="36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>People with shingles may have many kinds of pain or discomfort in the area of</w:t>
      </w:r>
      <w:r w:rsidR="000A485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their shingles rash. These sen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>sations may persist or co</w:t>
      </w:r>
      <w:r w:rsidR="000A4857">
        <w:rPr>
          <w:rFonts w:ascii="Times New Roman" w:hAnsi="Times New Roman" w:cs="Times New Roman"/>
          <w:color w:val="000000"/>
          <w:kern w:val="0"/>
          <w:sz w:val="24"/>
          <w:szCs w:val="24"/>
        </w:rPr>
        <w:t>me back in the area of the shin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>gles rash even after the rash disappears When answering the following questions about pain, please include all kinds o</w:t>
      </w:r>
      <w:r w:rsidR="000A4857">
        <w:rPr>
          <w:rFonts w:ascii="Times New Roman" w:hAnsi="Times New Roman" w:cs="Times New Roman"/>
          <w:color w:val="000000"/>
          <w:kern w:val="0"/>
          <w:sz w:val="24"/>
          <w:szCs w:val="24"/>
        </w:rPr>
        <w:t>f pain in the area of your shin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>gles rash, including pain triggered by air blowing on the skin, by clothing rubbing against the skin, or by hot or cold temperatures.</w:t>
      </w:r>
    </w:p>
    <w:p w:rsidR="000A4857" w:rsidRPr="000A4857" w:rsidRDefault="000A4857" w:rsidP="00915749">
      <w:pPr>
        <w:widowControl/>
        <w:spacing w:line="36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:rsidR="0054582C" w:rsidRDefault="00915749" w:rsidP="00915749">
      <w:pPr>
        <w:widowControl/>
        <w:spacing w:line="36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>Do not include pain or discomfort that is unrelated to your shingles, such as low back pain, arthritis pain, or headache.</w:t>
      </w:r>
    </w:p>
    <w:p w:rsidR="00915749" w:rsidRPr="00915749" w:rsidRDefault="00915749" w:rsidP="00915749">
      <w:pPr>
        <w:widowControl/>
        <w:spacing w:line="36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1. Have you had any pain caused by your shingles in the last 24 hours? (circle one number) </w:t>
      </w:r>
    </w:p>
    <w:p w:rsidR="00915749" w:rsidRPr="00915749" w:rsidRDefault="00915749" w:rsidP="000A4857">
      <w:pPr>
        <w:widowControl/>
        <w:spacing w:line="36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1. YES </w:t>
      </w:r>
      <w:r w:rsidR="0054582C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0A4857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>2. NO</w:t>
      </w:r>
    </w:p>
    <w:p w:rsidR="00915749" w:rsidRDefault="00915749" w:rsidP="00915749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2. On the diagram, </w:t>
      </w:r>
      <w:r w:rsidRPr="00915749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shade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in the areas where you feel pain. </w:t>
      </w:r>
      <w:r w:rsidRPr="00915749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Put an “X” on the area that hurts the most. </w:t>
      </w:r>
    </w:p>
    <w:p w:rsidR="000A4857" w:rsidRPr="00915749" w:rsidRDefault="000A4857" w:rsidP="00915749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4581525" cy="3429000"/>
            <wp:effectExtent l="19050" t="0" r="952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1525" cy="3429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15749" w:rsidRPr="00915749" w:rsidRDefault="00915749" w:rsidP="00915749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lastRenderedPageBreak/>
        <w:t xml:space="preserve">3. Please rate your pain by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  <w:u w:val="single"/>
        </w:rPr>
        <w:t>circling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the one number that best describes your pain at its </w:t>
      </w:r>
      <w:r w:rsidRPr="00915749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u w:val="single"/>
        </w:rPr>
        <w:t xml:space="preserve">worst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in the last 24 hours. </w:t>
      </w:r>
    </w:p>
    <w:p w:rsidR="00915749" w:rsidRPr="00915749" w:rsidRDefault="0054582C" w:rsidP="00915749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  </w:t>
      </w:r>
      <w:r w:rsidR="00915749"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0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</w:t>
      </w:r>
      <w:r w:rsidR="00915749"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1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</w:t>
      </w:r>
      <w:r w:rsidR="00915749"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>2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</w:t>
      </w:r>
      <w:r w:rsidR="00915749"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3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</w:t>
      </w:r>
      <w:r w:rsidR="00915749"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4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</w:t>
      </w:r>
      <w:r w:rsidR="00915749"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5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</w:t>
      </w:r>
      <w:r w:rsidR="00915749"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>6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</w:t>
      </w:r>
      <w:r w:rsidR="00915749"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7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</w:t>
      </w:r>
      <w:r w:rsidR="00915749"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8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</w:t>
      </w:r>
      <w:r w:rsidR="00915749"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9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</w:t>
      </w:r>
      <w:r w:rsidR="00915749"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10 </w:t>
      </w:r>
    </w:p>
    <w:p w:rsidR="0054582C" w:rsidRDefault="00915749" w:rsidP="0054582C">
      <w:pPr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>No pain</w:t>
      </w:r>
      <w:r w:rsidR="0054582C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                                        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Pain as bad </w:t>
      </w:r>
    </w:p>
    <w:p w:rsidR="00915749" w:rsidRPr="00915749" w:rsidRDefault="0054582C" w:rsidP="0054582C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                                                 </w:t>
      </w:r>
      <w:r w:rsidR="00915749"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as you can imagine </w:t>
      </w:r>
    </w:p>
    <w:p w:rsidR="00915749" w:rsidRPr="00915749" w:rsidRDefault="00915749" w:rsidP="00915749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4. Please rate your pain by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  <w:u w:val="single"/>
        </w:rPr>
        <w:t>circling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the one number that best describes your pain at its </w:t>
      </w:r>
      <w:r w:rsidRPr="00915749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u w:val="single"/>
        </w:rPr>
        <w:t>least</w:t>
      </w:r>
      <w:r w:rsidRPr="00915749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in the last 24 hours. </w:t>
      </w:r>
    </w:p>
    <w:p w:rsidR="0054582C" w:rsidRPr="00915749" w:rsidRDefault="0054582C" w:rsidP="0054582C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0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1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>2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3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4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5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>6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7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8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9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10 </w:t>
      </w:r>
    </w:p>
    <w:p w:rsidR="0054582C" w:rsidRDefault="0054582C" w:rsidP="0054582C">
      <w:pPr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>No pain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                                        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Pain as bad </w:t>
      </w:r>
    </w:p>
    <w:p w:rsidR="00915749" w:rsidRDefault="0054582C" w:rsidP="0054582C">
      <w:pPr>
        <w:widowControl/>
        <w:spacing w:line="36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                                             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as you can imagine </w:t>
      </w:r>
      <w:r w:rsidR="00915749"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5. Please rate your pain by </w:t>
      </w:r>
      <w:r w:rsidR="00915749" w:rsidRPr="00915749">
        <w:rPr>
          <w:rFonts w:ascii="Times New Roman" w:hAnsi="Times New Roman" w:cs="Times New Roman"/>
          <w:color w:val="000000"/>
          <w:kern w:val="0"/>
          <w:sz w:val="24"/>
          <w:szCs w:val="24"/>
          <w:u w:val="single"/>
        </w:rPr>
        <w:t>circling</w:t>
      </w:r>
      <w:r w:rsidR="00915749"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the one number that best describes your pain on the </w:t>
      </w:r>
      <w:r w:rsidR="00915749" w:rsidRPr="00915749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u w:val="single"/>
        </w:rPr>
        <w:t>average</w:t>
      </w:r>
      <w:r w:rsidRPr="0054582C"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  <w:u w:val="single"/>
        </w:rPr>
        <w:t xml:space="preserve"> </w:t>
      </w:r>
      <w:r w:rsidR="00915749"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in the last 24 hours. </w:t>
      </w:r>
    </w:p>
    <w:p w:rsidR="0054582C" w:rsidRPr="00915749" w:rsidRDefault="0054582C" w:rsidP="0054582C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4582C" w:rsidRPr="00915749" w:rsidRDefault="0054582C" w:rsidP="0054582C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0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1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>2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3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4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5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>6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7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8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9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10 </w:t>
      </w:r>
    </w:p>
    <w:p w:rsidR="0054582C" w:rsidRDefault="0054582C" w:rsidP="0054582C">
      <w:pPr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>No pain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                                        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Pain as bad </w:t>
      </w:r>
    </w:p>
    <w:p w:rsidR="00915749" w:rsidRPr="00915749" w:rsidRDefault="0054582C" w:rsidP="0054582C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                                             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as you can imagine </w:t>
      </w:r>
      <w:r w:rsidR="00915749"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6. Please rate your pain by </w:t>
      </w:r>
      <w:r w:rsidR="00915749" w:rsidRPr="00915749">
        <w:rPr>
          <w:rFonts w:ascii="Times New Roman" w:hAnsi="Times New Roman" w:cs="Times New Roman"/>
          <w:color w:val="000000"/>
          <w:kern w:val="0"/>
          <w:sz w:val="24"/>
          <w:szCs w:val="24"/>
          <w:u w:val="single"/>
        </w:rPr>
        <w:t>circling</w:t>
      </w:r>
      <w:r w:rsidR="00915749"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the one number that tells how much pain you have </w:t>
      </w:r>
      <w:r w:rsidR="00915749" w:rsidRPr="00915749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u w:val="single"/>
        </w:rPr>
        <w:t>right now</w:t>
      </w:r>
      <w:r w:rsidR="00915749"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. </w:t>
      </w:r>
    </w:p>
    <w:p w:rsidR="0054582C" w:rsidRPr="00915749" w:rsidRDefault="0054582C" w:rsidP="0054582C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0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1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>2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3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4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5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>6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7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8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9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10 </w:t>
      </w:r>
    </w:p>
    <w:p w:rsidR="0054582C" w:rsidRDefault="0054582C" w:rsidP="0054582C">
      <w:pPr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>No pain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                                        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Pain as bad </w:t>
      </w:r>
    </w:p>
    <w:p w:rsidR="0054582C" w:rsidRDefault="0054582C" w:rsidP="0054582C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                                             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as you can imagine </w:t>
      </w:r>
      <w:r w:rsidR="00915749"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7. Are you receiving any treatments or medications for your </w:t>
      </w:r>
      <w:r w:rsidR="00915749" w:rsidRPr="00915749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shingles pain</w:t>
      </w:r>
      <w:r w:rsidR="00915749"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>? (</w:t>
      </w:r>
      <w:r w:rsidR="00915749" w:rsidRPr="00915749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 xml:space="preserve">Circle one number) </w:t>
      </w:r>
    </w:p>
    <w:p w:rsidR="00915749" w:rsidRPr="0054582C" w:rsidRDefault="00915749" w:rsidP="000A4857">
      <w:pPr>
        <w:widowControl/>
        <w:spacing w:line="36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1. YES </w:t>
      </w:r>
      <w:r w:rsidR="0054582C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0A4857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>2. NO</w:t>
      </w:r>
    </w:p>
    <w:p w:rsidR="00915749" w:rsidRPr="00915749" w:rsidRDefault="00915749" w:rsidP="00915749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8. In the last 24 hours, how much </w:t>
      </w:r>
      <w:r w:rsidRPr="00915749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relief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have these treatments or medications provided for your </w:t>
      </w:r>
      <w:r w:rsidRPr="00915749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shingles pain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? Please </w:t>
      </w:r>
      <w:r w:rsidRPr="00915749">
        <w:rPr>
          <w:rFonts w:ascii="Times New Roman" w:hAnsi="Times New Roman" w:cs="Times New Roman"/>
          <w:b/>
          <w:color w:val="000000"/>
          <w:kern w:val="0"/>
          <w:sz w:val="24"/>
          <w:szCs w:val="24"/>
          <w:u w:val="single"/>
        </w:rPr>
        <w:t>circle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the one percentage that most shows </w:t>
      </w:r>
    </w:p>
    <w:p w:rsidR="00915749" w:rsidRPr="00915749" w:rsidRDefault="00915749" w:rsidP="00915749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how much relief you have received. </w:t>
      </w:r>
    </w:p>
    <w:p w:rsidR="00915749" w:rsidRPr="00915749" w:rsidRDefault="00915749" w:rsidP="00915749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0% </w:t>
      </w:r>
      <w:r w:rsidR="0054582C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10% </w:t>
      </w:r>
      <w:r w:rsidR="0054582C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20% </w:t>
      </w:r>
      <w:r w:rsidR="0054582C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0A4857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30% </w:t>
      </w:r>
      <w:r w:rsidR="0054582C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0A4857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40% </w:t>
      </w:r>
      <w:r w:rsidR="0054582C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50% </w:t>
      </w:r>
      <w:r w:rsidR="0054582C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60% </w:t>
      </w:r>
      <w:r w:rsidR="0054582C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70% </w:t>
      </w:r>
      <w:r w:rsidR="0054582C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0A4857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>80%</w:t>
      </w:r>
      <w:r w:rsidR="0054582C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90% </w:t>
      </w:r>
      <w:r w:rsidR="0054582C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100% </w:t>
      </w:r>
    </w:p>
    <w:p w:rsidR="00915749" w:rsidRPr="00915749" w:rsidRDefault="00915749" w:rsidP="00915749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No relief </w:t>
      </w:r>
      <w:r w:rsidR="0054582C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                                       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Complete relief </w:t>
      </w:r>
    </w:p>
    <w:p w:rsidR="00915749" w:rsidRPr="00915749" w:rsidRDefault="00915749" w:rsidP="00915749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9. </w:t>
      </w:r>
      <w:r w:rsidRPr="00915749">
        <w:rPr>
          <w:rFonts w:ascii="Times New Roman" w:hAnsi="Times New Roman" w:cs="Times New Roman"/>
          <w:b/>
          <w:color w:val="000000"/>
          <w:kern w:val="0"/>
          <w:sz w:val="24"/>
          <w:szCs w:val="24"/>
          <w:u w:val="single"/>
        </w:rPr>
        <w:t xml:space="preserve">Circle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one number that describes how, in the last 24 hours, </w:t>
      </w:r>
      <w:r w:rsidRPr="00915749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shingles pain has interfered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with your: </w:t>
      </w:r>
    </w:p>
    <w:p w:rsidR="00915749" w:rsidRPr="00915749" w:rsidRDefault="00915749" w:rsidP="00915749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lastRenderedPageBreak/>
        <w:t xml:space="preserve">A. </w:t>
      </w:r>
      <w:r w:rsidRPr="00915749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General activity </w:t>
      </w:r>
    </w:p>
    <w:p w:rsidR="0054582C" w:rsidRPr="00915749" w:rsidRDefault="0054582C" w:rsidP="0054582C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0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1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>2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3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4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5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>6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7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8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9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10 </w:t>
      </w:r>
    </w:p>
    <w:p w:rsidR="00915749" w:rsidRPr="00915749" w:rsidRDefault="00915749" w:rsidP="00915749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Does not interfere </w:t>
      </w:r>
      <w:r w:rsidR="0054582C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                            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Completely interferes </w:t>
      </w:r>
    </w:p>
    <w:p w:rsidR="00915749" w:rsidRPr="00915749" w:rsidRDefault="00915749" w:rsidP="00915749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B. </w:t>
      </w:r>
      <w:r w:rsidRPr="00915749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Mood </w:t>
      </w:r>
    </w:p>
    <w:p w:rsidR="0054582C" w:rsidRPr="00915749" w:rsidRDefault="0054582C" w:rsidP="0054582C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0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1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>2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3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4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5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>6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7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8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9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10 </w:t>
      </w:r>
    </w:p>
    <w:p w:rsidR="0054582C" w:rsidRPr="00915749" w:rsidRDefault="0054582C" w:rsidP="0054582C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Does not interfere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                            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Completely interferes </w:t>
      </w:r>
    </w:p>
    <w:p w:rsidR="00915749" w:rsidRPr="00915749" w:rsidRDefault="00915749" w:rsidP="00915749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C. </w:t>
      </w:r>
      <w:r w:rsidRPr="00915749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Walking ability </w:t>
      </w:r>
    </w:p>
    <w:p w:rsidR="0054582C" w:rsidRPr="00915749" w:rsidRDefault="0054582C" w:rsidP="0054582C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0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1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>2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3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4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5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>6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7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8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9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10 </w:t>
      </w:r>
    </w:p>
    <w:p w:rsidR="0054582C" w:rsidRPr="00915749" w:rsidRDefault="0054582C" w:rsidP="0054582C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Does not interfere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                            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Completely interferes </w:t>
      </w:r>
    </w:p>
    <w:p w:rsidR="00915749" w:rsidRPr="00915749" w:rsidRDefault="00915749" w:rsidP="00915749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D. </w:t>
      </w:r>
      <w:r w:rsidRPr="00915749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Normal work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(including both work outside the home and housework) </w:t>
      </w:r>
    </w:p>
    <w:p w:rsidR="0054582C" w:rsidRPr="00915749" w:rsidRDefault="0054582C" w:rsidP="0054582C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0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1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>2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3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4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5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>6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7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8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9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10 </w:t>
      </w:r>
    </w:p>
    <w:p w:rsidR="0054582C" w:rsidRPr="00915749" w:rsidRDefault="0054582C" w:rsidP="0054582C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Does not interfere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                            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Completely interferes </w:t>
      </w:r>
    </w:p>
    <w:p w:rsidR="00915749" w:rsidRPr="00915749" w:rsidRDefault="00915749" w:rsidP="00915749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E. </w:t>
      </w:r>
      <w:r w:rsidRPr="00915749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Relations with other people </w:t>
      </w:r>
    </w:p>
    <w:p w:rsidR="0054582C" w:rsidRPr="00915749" w:rsidRDefault="0054582C" w:rsidP="0054582C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0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1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>2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3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4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5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>6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7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8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9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10 </w:t>
      </w:r>
    </w:p>
    <w:p w:rsidR="0054582C" w:rsidRPr="00915749" w:rsidRDefault="0054582C" w:rsidP="0054582C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Does not interfere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                            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Completely interferes </w:t>
      </w:r>
    </w:p>
    <w:p w:rsidR="00915749" w:rsidRPr="00915749" w:rsidRDefault="00915749" w:rsidP="00915749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F. </w:t>
      </w:r>
      <w:r w:rsidRPr="00915749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Sleep </w:t>
      </w:r>
    </w:p>
    <w:p w:rsidR="0054582C" w:rsidRPr="00915749" w:rsidRDefault="0054582C" w:rsidP="0054582C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0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1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>2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3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4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5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>6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7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8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9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10 </w:t>
      </w:r>
    </w:p>
    <w:p w:rsidR="0054582C" w:rsidRPr="00915749" w:rsidRDefault="0054582C" w:rsidP="0054582C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Does not interfere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                            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Completely interferes </w:t>
      </w:r>
    </w:p>
    <w:p w:rsidR="00915749" w:rsidRPr="00915749" w:rsidRDefault="00915749" w:rsidP="00915749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G. </w:t>
      </w:r>
      <w:r w:rsidRPr="00915749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Enjoyment of life </w:t>
      </w:r>
    </w:p>
    <w:p w:rsidR="0054582C" w:rsidRPr="00915749" w:rsidRDefault="0054582C" w:rsidP="0054582C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0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1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>2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3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4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5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>6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7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8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9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10 </w:t>
      </w:r>
    </w:p>
    <w:p w:rsidR="0054582C" w:rsidRPr="00915749" w:rsidRDefault="0054582C" w:rsidP="0054582C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Does not interfere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                                   </w:t>
      </w:r>
      <w:r w:rsidRPr="0091574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Completely interferes </w:t>
      </w:r>
    </w:p>
    <w:p w:rsidR="00915749" w:rsidRPr="00915749" w:rsidRDefault="00915749" w:rsidP="0054582C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sectPr w:rsidR="00915749" w:rsidRPr="00915749" w:rsidSect="00C628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13953" w:rsidRDefault="00D13953" w:rsidP="00915749">
      <w:r>
        <w:separator/>
      </w:r>
    </w:p>
  </w:endnote>
  <w:endnote w:type="continuationSeparator" w:id="1">
    <w:p w:rsidR="00D13953" w:rsidRDefault="00D13953" w:rsidP="0091574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13953" w:rsidRDefault="00D13953" w:rsidP="00915749">
      <w:r>
        <w:separator/>
      </w:r>
    </w:p>
  </w:footnote>
  <w:footnote w:type="continuationSeparator" w:id="1">
    <w:p w:rsidR="00D13953" w:rsidRDefault="00D13953" w:rsidP="0091574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23EF8"/>
    <w:rsid w:val="00012C07"/>
    <w:rsid w:val="00035FFD"/>
    <w:rsid w:val="00075EBB"/>
    <w:rsid w:val="000951E8"/>
    <w:rsid w:val="000A2125"/>
    <w:rsid w:val="000A4857"/>
    <w:rsid w:val="000B38DA"/>
    <w:rsid w:val="000D148C"/>
    <w:rsid w:val="000D26F4"/>
    <w:rsid w:val="000E4B8A"/>
    <w:rsid w:val="0011613D"/>
    <w:rsid w:val="00143F3F"/>
    <w:rsid w:val="00147F99"/>
    <w:rsid w:val="0015528E"/>
    <w:rsid w:val="0017158E"/>
    <w:rsid w:val="00185FD2"/>
    <w:rsid w:val="001D4E46"/>
    <w:rsid w:val="002030B6"/>
    <w:rsid w:val="00237654"/>
    <w:rsid w:val="002459B8"/>
    <w:rsid w:val="00246EFD"/>
    <w:rsid w:val="0027539B"/>
    <w:rsid w:val="002B14F4"/>
    <w:rsid w:val="003107CD"/>
    <w:rsid w:val="00311F1E"/>
    <w:rsid w:val="003202AF"/>
    <w:rsid w:val="00320B53"/>
    <w:rsid w:val="003273F2"/>
    <w:rsid w:val="00337A21"/>
    <w:rsid w:val="00346D06"/>
    <w:rsid w:val="003F55C2"/>
    <w:rsid w:val="003F65A8"/>
    <w:rsid w:val="00464381"/>
    <w:rsid w:val="004908A3"/>
    <w:rsid w:val="004A0E59"/>
    <w:rsid w:val="004B0509"/>
    <w:rsid w:val="004F067A"/>
    <w:rsid w:val="00523C5D"/>
    <w:rsid w:val="0054582C"/>
    <w:rsid w:val="00547F86"/>
    <w:rsid w:val="00613F4C"/>
    <w:rsid w:val="00623395"/>
    <w:rsid w:val="00634F3C"/>
    <w:rsid w:val="00665CF6"/>
    <w:rsid w:val="00675F8E"/>
    <w:rsid w:val="007168BD"/>
    <w:rsid w:val="00730780"/>
    <w:rsid w:val="00730B4D"/>
    <w:rsid w:val="007864CF"/>
    <w:rsid w:val="007A7C29"/>
    <w:rsid w:val="007C4F68"/>
    <w:rsid w:val="007F5B69"/>
    <w:rsid w:val="00873851"/>
    <w:rsid w:val="008A3C3B"/>
    <w:rsid w:val="008A7A12"/>
    <w:rsid w:val="008B556E"/>
    <w:rsid w:val="008C46AF"/>
    <w:rsid w:val="00915749"/>
    <w:rsid w:val="00A05577"/>
    <w:rsid w:val="00A34313"/>
    <w:rsid w:val="00A51E19"/>
    <w:rsid w:val="00A66903"/>
    <w:rsid w:val="00A75F89"/>
    <w:rsid w:val="00A950AD"/>
    <w:rsid w:val="00B34473"/>
    <w:rsid w:val="00B812E6"/>
    <w:rsid w:val="00B95442"/>
    <w:rsid w:val="00BB2339"/>
    <w:rsid w:val="00BC44A9"/>
    <w:rsid w:val="00BC7016"/>
    <w:rsid w:val="00C203FF"/>
    <w:rsid w:val="00C42C00"/>
    <w:rsid w:val="00C628DE"/>
    <w:rsid w:val="00C815BE"/>
    <w:rsid w:val="00C90523"/>
    <w:rsid w:val="00CB2ED0"/>
    <w:rsid w:val="00D017B8"/>
    <w:rsid w:val="00D13953"/>
    <w:rsid w:val="00D6700D"/>
    <w:rsid w:val="00D96969"/>
    <w:rsid w:val="00DA3F0A"/>
    <w:rsid w:val="00DD4DF4"/>
    <w:rsid w:val="00E22778"/>
    <w:rsid w:val="00E23EF8"/>
    <w:rsid w:val="00E810A0"/>
    <w:rsid w:val="00E85A11"/>
    <w:rsid w:val="00EC065F"/>
    <w:rsid w:val="00FF45AE"/>
    <w:rsid w:val="00FF6C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E23EF8"/>
    <w:pPr>
      <w:widowControl w:val="0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sid w:val="00E23EF8"/>
    <w:pPr>
      <w:spacing w:beforeAutospacing="1" w:afterAutospacing="1"/>
      <w:jc w:val="left"/>
    </w:pPr>
    <w:rPr>
      <w:kern w:val="0"/>
      <w:sz w:val="24"/>
      <w:szCs w:val="24"/>
    </w:rPr>
  </w:style>
  <w:style w:type="table" w:styleId="a4">
    <w:name w:val="Table Grid"/>
    <w:basedOn w:val="a1"/>
    <w:rsid w:val="00E23EF8"/>
    <w:pPr>
      <w:jc w:val="left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semiHidden/>
    <w:unhideWhenUsed/>
    <w:rsid w:val="009157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915749"/>
    <w:rPr>
      <w:rFonts w:ascii="Calibri" w:eastAsia="宋体" w:hAnsi="Calibri" w:cs="Calibri"/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9157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915749"/>
    <w:rPr>
      <w:rFonts w:ascii="Calibri" w:eastAsia="宋体" w:hAnsi="Calibri" w:cs="Calibri"/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0A485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0A4857"/>
    <w:rPr>
      <w:rFonts w:ascii="Calibri" w:eastAsia="宋体" w:hAnsi="Calibri" w:cs="Calibr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79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62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07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99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53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39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62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80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35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68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79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07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1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84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48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65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34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35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70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05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61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10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64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026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05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63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10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60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68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5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48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39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49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23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05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65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45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50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63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5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91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88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37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64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55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11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82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94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6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94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02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32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07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67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58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71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24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77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24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29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36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43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53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62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2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70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68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07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86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91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54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96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37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15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1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30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47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22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32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02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84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51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86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77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85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39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4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31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24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22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06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79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78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19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7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92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22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16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72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62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97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85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64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83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41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13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97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20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28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35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91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47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4</Pages>
  <Words>650</Words>
  <Characters>3710</Characters>
  <Application>Microsoft Office Word</Application>
  <DocSecurity>0</DocSecurity>
  <Lines>30</Lines>
  <Paragraphs>8</Paragraphs>
  <ScaleCrop>false</ScaleCrop>
  <Company/>
  <LinksUpToDate>false</LinksUpToDate>
  <CharactersWithSpaces>43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5</cp:revision>
  <dcterms:created xsi:type="dcterms:W3CDTF">2021-04-21T12:55:00Z</dcterms:created>
  <dcterms:modified xsi:type="dcterms:W3CDTF">2021-04-24T11:19:00Z</dcterms:modified>
</cp:coreProperties>
</file>